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9E95B" w14:textId="77777777" w:rsidR="00BE4EE8" w:rsidRDefault="00000000">
      <w:pPr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Table</w:t>
      </w:r>
      <w:r>
        <w:rPr>
          <w:rFonts w:ascii="Times New Roman" w:eastAsia="等线" w:hAnsi="Times New Roman" w:cs="Times New Roman" w:hint="eastAsia"/>
          <w:b/>
          <w:bCs/>
          <w:color w:val="000000"/>
          <w:sz w:val="22"/>
          <w:szCs w:val="22"/>
        </w:rPr>
        <w:t xml:space="preserve"> S1</w:t>
      </w:r>
      <w:r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. Correlations between lipid profile and thyroid functions in patients with heart failure.</w:t>
      </w:r>
    </w:p>
    <w:p w14:paraId="45C9E654" w14:textId="77777777" w:rsidR="00BE4EE8" w:rsidRDefault="00BE4EE8">
      <w:pPr>
        <w:rPr>
          <w:rFonts w:ascii="Times New Roman" w:eastAsia="等线" w:hAnsi="Times New Roman" w:cs="Times New Roman"/>
          <w:color w:val="000000"/>
          <w:sz w:val="22"/>
          <w:szCs w:val="22"/>
        </w:rPr>
      </w:pPr>
    </w:p>
    <w:tbl>
      <w:tblPr>
        <w:tblW w:w="13396" w:type="dxa"/>
        <w:tblInd w:w="1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497"/>
        <w:gridCol w:w="967"/>
        <w:gridCol w:w="1473"/>
        <w:gridCol w:w="952"/>
        <w:gridCol w:w="1574"/>
        <w:gridCol w:w="1017"/>
        <w:gridCol w:w="1479"/>
        <w:gridCol w:w="956"/>
        <w:gridCol w:w="1473"/>
        <w:gridCol w:w="952"/>
      </w:tblGrid>
      <w:tr w:rsidR="00BE4EE8" w14:paraId="6F0BCFD8" w14:textId="77777777" w:rsidTr="005E226A">
        <w:trPr>
          <w:trHeight w:val="498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60D0A" w14:textId="77777777" w:rsidR="00BE4EE8" w:rsidRDefault="00BE4EE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F2CD9" w14:textId="77777777" w:rsidR="00BE4EE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T3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8502F" w14:textId="77777777" w:rsidR="00BE4EE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T4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58DC44" w14:textId="77777777" w:rsidR="00BE4EE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SH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6D13A" w14:textId="77777777" w:rsidR="00BE4EE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T3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958492" w14:textId="77777777" w:rsidR="00BE4EE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T4</w:t>
            </w:r>
          </w:p>
        </w:tc>
      </w:tr>
      <w:tr w:rsidR="00BE4EE8" w14:paraId="5872AFDF" w14:textId="77777777" w:rsidTr="005E226A">
        <w:trPr>
          <w:trHeight w:val="4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18682" w14:textId="77777777" w:rsidR="00BE4EE8" w:rsidRDefault="00BE4EE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1F894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rm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A06F3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99988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rm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3B69F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E1BECA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rm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11ABC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4B5F7D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rm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9AF2EF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66A154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rm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7D993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BE4EE8" w14:paraId="0D9B3F29" w14:textId="77777777" w:rsidTr="005E226A">
        <w:trPr>
          <w:trHeight w:val="49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1E530" w14:textId="77777777" w:rsidR="00BE4EE8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5240DA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8E9994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A686F4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93FD5C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6B672C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61E388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62A0CA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BF2AB2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D5A2D0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D3EF96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BE4EE8" w14:paraId="5256D8B4" w14:textId="77777777" w:rsidTr="000333F2">
        <w:trPr>
          <w:trHeight w:val="498"/>
        </w:trPr>
        <w:tc>
          <w:tcPr>
            <w:tcW w:w="0" w:type="auto"/>
            <w:shd w:val="clear" w:color="auto" w:fill="auto"/>
            <w:noWrap/>
            <w:vAlign w:val="center"/>
          </w:tcPr>
          <w:p w14:paraId="17D2D081" w14:textId="77777777" w:rsidR="00BE4EE8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9598B8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072A2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A75A2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4FBE51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44E3A5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E0FF3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6C367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3365D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594F80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4BA071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BE4EE8" w14:paraId="6AB108AA" w14:textId="77777777" w:rsidTr="000333F2">
        <w:trPr>
          <w:trHeight w:val="498"/>
        </w:trPr>
        <w:tc>
          <w:tcPr>
            <w:tcW w:w="0" w:type="auto"/>
            <w:shd w:val="clear" w:color="auto" w:fill="auto"/>
            <w:noWrap/>
            <w:vAlign w:val="bottom"/>
          </w:tcPr>
          <w:p w14:paraId="68C4606F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46381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5A3C42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67523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88C4C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7AE526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B5BCB9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5B77D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2CE551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662306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A8BC6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BE4EE8" w14:paraId="4F94C838" w14:textId="77777777" w:rsidTr="000333F2">
        <w:trPr>
          <w:trHeight w:val="498"/>
        </w:trPr>
        <w:tc>
          <w:tcPr>
            <w:tcW w:w="0" w:type="auto"/>
            <w:shd w:val="clear" w:color="auto" w:fill="auto"/>
            <w:noWrap/>
            <w:vAlign w:val="bottom"/>
          </w:tcPr>
          <w:p w14:paraId="24A64484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9F3EDE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B85FF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9035B8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69A285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8C9784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9D7C91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0A9CE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3F2997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2B52F5" w14:textId="77777777" w:rsidR="00BE4EE8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A5753" w14:textId="77777777" w:rsidR="00BE4EE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19D1E79C" w14:textId="77777777" w:rsidR="00BE4EE8" w:rsidRDefault="00BE4EE8">
      <w:pPr>
        <w:rPr>
          <w:rFonts w:ascii="Times New Roman" w:eastAsia="等线" w:hAnsi="Times New Roman" w:cs="Times New Roman"/>
          <w:color w:val="000000"/>
          <w:sz w:val="22"/>
          <w:szCs w:val="22"/>
        </w:rPr>
      </w:pPr>
    </w:p>
    <w:p w14:paraId="24AF084A" w14:textId="77777777" w:rsidR="00BE4EE8" w:rsidRDefault="00000000">
      <w:pPr>
        <w:widowControl/>
        <w:spacing w:line="360" w:lineRule="auto"/>
        <w:rPr>
          <w:rFonts w:ascii="Times New Roman" w:eastAsia="等线" w:hAnsi="Times New Roman" w:cs="Times New Roman"/>
          <w:color w:val="000000"/>
          <w:sz w:val="22"/>
          <w:szCs w:val="22"/>
        </w:rPr>
      </w:pPr>
      <w:r>
        <w:rPr>
          <w:rFonts w:ascii="Times New Roman" w:eastAsia="等线" w:hAnsi="Times New Roman" w:cs="Times New Roman"/>
          <w:color w:val="000000"/>
          <w:sz w:val="22"/>
          <w:szCs w:val="22"/>
        </w:rPr>
        <w:t xml:space="preserve">Abbreviation: fT3, free </w:t>
      </w:r>
      <w:bookmarkStart w:id="0" w:name="OLE_LINK1"/>
      <w:r>
        <w:rPr>
          <w:rFonts w:ascii="Times New Roman" w:eastAsia="等线" w:hAnsi="Times New Roman" w:cs="Times New Roman"/>
          <w:color w:val="000000"/>
          <w:sz w:val="22"/>
          <w:szCs w:val="22"/>
        </w:rPr>
        <w:t>triiodothyronine</w:t>
      </w:r>
      <w:bookmarkEnd w:id="0"/>
      <w:r>
        <w:rPr>
          <w:rFonts w:ascii="Times New Roman" w:eastAsia="等线" w:hAnsi="Times New Roman" w:cs="Times New Roman"/>
          <w:color w:val="000000"/>
          <w:sz w:val="22"/>
          <w:szCs w:val="22"/>
        </w:rPr>
        <w:t>; fT4, free thyroxine; TT3, total triiodothyronine; TT4, total thyroxine; TSH, thyroid-stimulating hormone; TC, total cholesterol; TG, triglyceride; LDL-C, low density-lipoprotein cholesterol; HDL-</w:t>
      </w:r>
      <w:proofErr w:type="spellStart"/>
      <w:proofErr w:type="gramStart"/>
      <w:r>
        <w:rPr>
          <w:rFonts w:ascii="Times New Roman" w:eastAsia="等线" w:hAnsi="Times New Roman" w:cs="Times New Roman"/>
          <w:color w:val="000000"/>
          <w:sz w:val="22"/>
          <w:szCs w:val="22"/>
        </w:rPr>
        <w:t>C,high</w:t>
      </w:r>
      <w:proofErr w:type="spellEnd"/>
      <w:proofErr w:type="gramEnd"/>
      <w:r>
        <w:rPr>
          <w:rFonts w:ascii="Times New Roman" w:eastAsia="等线" w:hAnsi="Times New Roman" w:cs="Times New Roman"/>
          <w:color w:val="000000"/>
          <w:sz w:val="22"/>
          <w:szCs w:val="22"/>
        </w:rPr>
        <w:t xml:space="preserve"> density-lipoprotein cholesterol;  </w:t>
      </w:r>
    </w:p>
    <w:sectPr w:rsidR="00BE4EE8">
      <w:pgSz w:w="16838" w:h="11906" w:orient="landscape"/>
      <w:pgMar w:top="1800" w:right="1440" w:bottom="1800" w:left="144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isplayBackgroundShape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ViMzMxMjg3ZWU2NDVlMDQwYzc3MWFmZjU3ZmU2OWQifQ=="/>
  </w:docVars>
  <w:rsids>
    <w:rsidRoot w:val="00BE4EE8"/>
    <w:rsid w:val="000333F2"/>
    <w:rsid w:val="005E226A"/>
    <w:rsid w:val="00BE4EE8"/>
    <w:rsid w:val="010D619E"/>
    <w:rsid w:val="036345A6"/>
    <w:rsid w:val="0386387E"/>
    <w:rsid w:val="114D7C73"/>
    <w:rsid w:val="197F1DFF"/>
    <w:rsid w:val="1B634EDA"/>
    <w:rsid w:val="269755B0"/>
    <w:rsid w:val="28E01C2A"/>
    <w:rsid w:val="2CEF6870"/>
    <w:rsid w:val="32E20D10"/>
    <w:rsid w:val="39F3658F"/>
    <w:rsid w:val="3B8A0168"/>
    <w:rsid w:val="403B23EE"/>
    <w:rsid w:val="5B786150"/>
    <w:rsid w:val="607B5D83"/>
    <w:rsid w:val="6B510DC9"/>
    <w:rsid w:val="6BB236AE"/>
    <w:rsid w:val="6C997733"/>
    <w:rsid w:val="73EB552F"/>
    <w:rsid w:val="78933B9A"/>
    <w:rsid w:val="7B7A0D0B"/>
    <w:rsid w:val="7E95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2665E"/>
  <w15:docId w15:val="{26382F90-24BD-48F6-AFD7-DBD00746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p</dc:creator>
  <cp:lastModifiedBy>zhou ping</cp:lastModifiedBy>
  <cp:revision>3</cp:revision>
  <dcterms:created xsi:type="dcterms:W3CDTF">2022-07-12T08:00:00Z</dcterms:created>
  <dcterms:modified xsi:type="dcterms:W3CDTF">2023-05-1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9DFA894722D4999B14F79141A8B5BA7</vt:lpwstr>
  </property>
</Properties>
</file>